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EB459" w14:textId="5A6C8668" w:rsidR="00C265D0" w:rsidRPr="004350E0" w:rsidRDefault="00C265D0" w:rsidP="00C265D0">
      <w:pPr>
        <w:spacing w:after="0" w:line="240" w:lineRule="auto"/>
        <w:rPr>
          <w:rFonts w:asciiTheme="majorBidi" w:hAnsiTheme="majorBidi" w:cstheme="majorBidi"/>
          <w:color w:val="000000"/>
        </w:rPr>
      </w:pPr>
      <w:r w:rsidRPr="006C1AFD">
        <w:rPr>
          <w:rFonts w:asciiTheme="majorBidi" w:hAnsiTheme="majorBidi" w:cstheme="majorBidi"/>
          <w:b/>
          <w:bCs/>
          <w:color w:val="000000"/>
        </w:rPr>
        <w:t xml:space="preserve">Table </w:t>
      </w:r>
      <w:r w:rsidR="005377A1">
        <w:rPr>
          <w:rFonts w:asciiTheme="majorBidi" w:hAnsiTheme="majorBidi" w:cstheme="majorBidi"/>
          <w:b/>
          <w:bCs/>
          <w:color w:val="000000"/>
        </w:rPr>
        <w:t>S1</w:t>
      </w:r>
      <w:r w:rsidRPr="006C1AFD">
        <w:rPr>
          <w:rFonts w:asciiTheme="majorBidi" w:hAnsiTheme="majorBidi" w:cstheme="majorBidi"/>
          <w:b/>
          <w:bCs/>
          <w:color w:val="000000"/>
        </w:rPr>
        <w:t>.</w:t>
      </w:r>
      <w:r w:rsidRPr="004350E0">
        <w:rPr>
          <w:rFonts w:asciiTheme="majorBidi" w:hAnsiTheme="majorBidi" w:cstheme="majorBidi"/>
          <w:color w:val="000000"/>
        </w:rPr>
        <w:t xml:space="preserve"> Quality assessment of </w:t>
      </w:r>
      <w:r w:rsidR="001D46E2" w:rsidRPr="004350E0">
        <w:rPr>
          <w:rFonts w:asciiTheme="majorBidi" w:hAnsiTheme="majorBidi" w:cstheme="majorBidi"/>
          <w:color w:val="000000"/>
        </w:rPr>
        <w:t>RCT</w:t>
      </w:r>
      <w:r w:rsidRPr="004350E0">
        <w:rPr>
          <w:rFonts w:asciiTheme="majorBidi" w:hAnsiTheme="majorBidi" w:cstheme="majorBidi"/>
          <w:color w:val="000000"/>
        </w:rPr>
        <w:t xml:space="preserve"> studies.</w:t>
      </w:r>
    </w:p>
    <w:p w14:paraId="627F2FE0" w14:textId="77777777" w:rsidR="004350E0" w:rsidRPr="004350E0" w:rsidRDefault="004350E0" w:rsidP="00C265D0">
      <w:pPr>
        <w:spacing w:after="0" w:line="240" w:lineRule="auto"/>
        <w:rPr>
          <w:rFonts w:asciiTheme="majorBidi" w:hAnsiTheme="majorBidi" w:cstheme="majorBidi"/>
          <w:color w:val="000000"/>
        </w:rPr>
      </w:pPr>
    </w:p>
    <w:tbl>
      <w:tblPr>
        <w:tblW w:w="11110" w:type="dxa"/>
        <w:tblInd w:w="-88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697"/>
        <w:gridCol w:w="697"/>
        <w:gridCol w:w="698"/>
        <w:gridCol w:w="849"/>
        <w:gridCol w:w="849"/>
        <w:gridCol w:w="772"/>
        <w:gridCol w:w="698"/>
        <w:gridCol w:w="849"/>
        <w:gridCol w:w="849"/>
        <w:gridCol w:w="849"/>
        <w:gridCol w:w="693"/>
        <w:gridCol w:w="693"/>
        <w:gridCol w:w="693"/>
      </w:tblGrid>
      <w:tr w:rsidR="001D46E2" w:rsidRPr="004350E0" w14:paraId="0D1CE3D1" w14:textId="066B4F90" w:rsidTr="00980AFB">
        <w:trPr>
          <w:trHeight w:val="391"/>
        </w:trPr>
        <w:tc>
          <w:tcPr>
            <w:tcW w:w="1224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9ACBF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69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5034F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9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CEB6D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98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30AD01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4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69FB98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4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5D634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72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75685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98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9EE6AF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4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04B485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4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E305A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4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E1C4F5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93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4DEA29" w14:textId="77777777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93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CB246" w14:textId="777250CE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93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7F1A5" w14:textId="595C81C4" w:rsidR="001D46E2" w:rsidRPr="004350E0" w:rsidRDefault="001D46E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13</w:t>
            </w:r>
          </w:p>
        </w:tc>
      </w:tr>
      <w:tr w:rsidR="001D46E2" w:rsidRPr="004350E0" w14:paraId="24448855" w14:textId="405E38D5" w:rsidTr="00980AFB">
        <w:trPr>
          <w:trHeight w:val="410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C6FE4" w14:textId="2A4F7EDA" w:rsidR="001D46E2" w:rsidRPr="004350E0" w:rsidRDefault="00944A5A" w:rsidP="00980AF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350E0">
              <w:rPr>
                <w:rFonts w:asciiTheme="majorBidi" w:hAnsiTheme="majorBidi" w:cstheme="majorBidi"/>
                <w:color w:val="000000"/>
              </w:rPr>
              <w:t>Marcano-Fernandez 20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D42AF" w14:textId="36A7062B" w:rsidR="001D46E2" w:rsidRPr="004350E0" w:rsidRDefault="00435DFD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43101" w14:textId="40A467ED" w:rsidR="001D46E2" w:rsidRPr="004350E0" w:rsidRDefault="00435DFD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8CFE7" w14:textId="491907A5" w:rsidR="001D46E2" w:rsidRPr="004350E0" w:rsidRDefault="00435DFD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C90E8" w14:textId="60471543" w:rsidR="001D46E2" w:rsidRPr="004350E0" w:rsidRDefault="00435DFD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FF2C3" w14:textId="2A64362A" w:rsidR="001D46E2" w:rsidRPr="004350E0" w:rsidRDefault="00980AFB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124EB" w14:textId="522FF6E2" w:rsidR="001D46E2" w:rsidRPr="004350E0" w:rsidRDefault="00980AFB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20B6E" w14:textId="159E75EF" w:rsidR="001D46E2" w:rsidRPr="004350E0" w:rsidRDefault="0032436B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D86C7" w14:textId="23B413FA" w:rsidR="001D46E2" w:rsidRPr="004350E0" w:rsidRDefault="0032436B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85808" w14:textId="480497FA" w:rsidR="001D46E2" w:rsidRPr="004350E0" w:rsidRDefault="005C1176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61FA5" w14:textId="7DD5EA3C" w:rsidR="001D46E2" w:rsidRPr="004350E0" w:rsidRDefault="003D4311" w:rsidP="00980A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4350E0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8D6C7" w14:textId="64808739" w:rsidR="001D46E2" w:rsidRPr="004350E0" w:rsidRDefault="00027BC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4C6EB" w14:textId="3C343EE2" w:rsidR="001D46E2" w:rsidRPr="004350E0" w:rsidRDefault="0080522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720D0" w14:textId="4A9F6CBF" w:rsidR="001D46E2" w:rsidRPr="004350E0" w:rsidRDefault="003D4311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</w:tr>
      <w:tr w:rsidR="001D46E2" w:rsidRPr="004350E0" w14:paraId="4F0974FF" w14:textId="1911572C" w:rsidTr="00980AFB">
        <w:trPr>
          <w:trHeight w:val="410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85F23" w14:textId="2255407F" w:rsidR="001D46E2" w:rsidRPr="004350E0" w:rsidRDefault="00944A5A" w:rsidP="00980AF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350E0">
              <w:rPr>
                <w:rFonts w:asciiTheme="majorBidi" w:hAnsiTheme="majorBidi" w:cstheme="majorBidi"/>
                <w:color w:val="000000"/>
              </w:rPr>
              <w:t>Turturro 20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671AA" w14:textId="6D6E0245" w:rsidR="001D46E2" w:rsidRPr="004350E0" w:rsidRDefault="003B59D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3908D" w14:textId="3059F612" w:rsidR="001D46E2" w:rsidRPr="004350E0" w:rsidRDefault="003B59D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D4C90" w14:textId="0641E4B0" w:rsidR="001D46E2" w:rsidRPr="004350E0" w:rsidRDefault="003B59D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EF3E7" w14:textId="28EEE6BE" w:rsidR="001D46E2" w:rsidRPr="004350E0" w:rsidRDefault="003B59D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F923F" w14:textId="7016C057" w:rsidR="001D46E2" w:rsidRPr="004350E0" w:rsidRDefault="003B59D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A76F7" w14:textId="5E51BED8" w:rsidR="001D46E2" w:rsidRPr="004350E0" w:rsidRDefault="003B59D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U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2DA24" w14:textId="618B91F4" w:rsidR="001D46E2" w:rsidRPr="004350E0" w:rsidRDefault="009A39F0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76CF2" w14:textId="2FD9761F" w:rsidR="001D46E2" w:rsidRPr="004350E0" w:rsidRDefault="00847A6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B5FE6" w14:textId="310A8127" w:rsidR="001D46E2" w:rsidRPr="004350E0" w:rsidRDefault="00847A6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AC82F" w14:textId="37DFDB7D" w:rsidR="001D46E2" w:rsidRPr="004350E0" w:rsidRDefault="00847A6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E6D72" w14:textId="3B50E1E8" w:rsidR="001D46E2" w:rsidRPr="004350E0" w:rsidRDefault="009339FC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E1509" w14:textId="2A7C26D3" w:rsidR="001D46E2" w:rsidRPr="004350E0" w:rsidRDefault="00847A6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9F269" w14:textId="21F40BF9" w:rsidR="001D46E2" w:rsidRPr="004350E0" w:rsidRDefault="00847A64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</w:tr>
      <w:tr w:rsidR="001D46E2" w:rsidRPr="004350E0" w14:paraId="2BF17BBB" w14:textId="34E589EA" w:rsidTr="00980AFB">
        <w:trPr>
          <w:trHeight w:val="465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A3886" w14:textId="3ECC963C" w:rsidR="001D46E2" w:rsidRPr="004350E0" w:rsidRDefault="00AD5B9A" w:rsidP="0057557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350E0">
              <w:rPr>
                <w:rFonts w:asciiTheme="majorBidi" w:hAnsiTheme="majorBidi" w:cstheme="majorBidi"/>
                <w:color w:val="000000"/>
              </w:rPr>
              <w:t>Chechik 20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73703" w14:textId="0B08C7DD" w:rsidR="001D46E2" w:rsidRPr="004350E0" w:rsidRDefault="00AD5B9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628C2" w14:textId="6AE82779" w:rsidR="001D46E2" w:rsidRPr="004350E0" w:rsidRDefault="00AD5B9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67CEF" w14:textId="673F4404" w:rsidR="001D46E2" w:rsidRPr="004350E0" w:rsidRDefault="00AD5B9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3AA39" w14:textId="55E24FFE" w:rsidR="001D46E2" w:rsidRPr="004350E0" w:rsidRDefault="00644F5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663EE6" w14:textId="66239551" w:rsidR="001D46E2" w:rsidRPr="004350E0" w:rsidRDefault="00644F5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7D07F" w14:textId="4FD14D04" w:rsidR="001D46E2" w:rsidRPr="004350E0" w:rsidRDefault="00644F5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U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69B42" w14:textId="2B846028" w:rsidR="001D46E2" w:rsidRPr="004350E0" w:rsidRDefault="00644F5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F2E61" w14:textId="53E43037" w:rsidR="001D46E2" w:rsidRPr="004350E0" w:rsidRDefault="00644F5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345BC" w14:textId="3F26F079" w:rsidR="001D46E2" w:rsidRPr="004350E0" w:rsidRDefault="00644F52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718EF" w14:textId="57FBBC58" w:rsidR="001D46E2" w:rsidRPr="004350E0" w:rsidRDefault="009371CB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46848" w14:textId="3A6930AB" w:rsidR="001D46E2" w:rsidRPr="004350E0" w:rsidRDefault="00027BC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821D2" w14:textId="2F19CFAF" w:rsidR="001D46E2" w:rsidRPr="004350E0" w:rsidRDefault="009371CB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8970B" w14:textId="6F75585A" w:rsidR="001D46E2" w:rsidRPr="004350E0" w:rsidRDefault="009371CB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</w:tr>
      <w:tr w:rsidR="001D46E2" w:rsidRPr="004350E0" w14:paraId="3C1531B8" w14:textId="49F7744F" w:rsidTr="00980AFB">
        <w:trPr>
          <w:trHeight w:val="410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48C26" w14:textId="6953FE26" w:rsidR="001D46E2" w:rsidRPr="004350E0" w:rsidRDefault="0099018F" w:rsidP="00980AF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350E0">
              <w:rPr>
                <w:rFonts w:asciiTheme="majorBidi" w:hAnsiTheme="majorBidi" w:cstheme="majorBidi"/>
                <w:color w:val="000000"/>
              </w:rPr>
              <w:t>Silva 202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17821" w14:textId="5649F310" w:rsidR="001D46E2" w:rsidRPr="004350E0" w:rsidRDefault="0099018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A5A29" w14:textId="6DFE7EEE" w:rsidR="001D46E2" w:rsidRPr="004350E0" w:rsidRDefault="0099018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1BE5E" w14:textId="575873A9" w:rsidR="001D46E2" w:rsidRPr="004350E0" w:rsidRDefault="0099018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11681" w14:textId="7759F654" w:rsidR="001D46E2" w:rsidRPr="004350E0" w:rsidRDefault="0099018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94487" w14:textId="514BEFD9" w:rsidR="001D46E2" w:rsidRPr="004350E0" w:rsidRDefault="0099018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6DDF0" w14:textId="198F126A" w:rsidR="001D46E2" w:rsidRPr="004350E0" w:rsidRDefault="0099018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D136F" w14:textId="20C2350A" w:rsidR="001D46E2" w:rsidRPr="004350E0" w:rsidRDefault="0099018F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F5B98" w14:textId="4BBA8F80" w:rsidR="001D46E2" w:rsidRPr="004350E0" w:rsidRDefault="006B5DB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9C0FD" w14:textId="7507EA75" w:rsidR="001D46E2" w:rsidRPr="004350E0" w:rsidRDefault="006B5DB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DA3E5" w14:textId="4F200B39" w:rsidR="001D46E2" w:rsidRPr="004350E0" w:rsidRDefault="006B5DB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556F2" w14:textId="1B5B6EDD" w:rsidR="001D46E2" w:rsidRPr="004350E0" w:rsidRDefault="006B5DB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C5BD6" w14:textId="1DB8D001" w:rsidR="001D46E2" w:rsidRPr="004350E0" w:rsidRDefault="006B5DB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5E972" w14:textId="56108749" w:rsidR="001D46E2" w:rsidRPr="004350E0" w:rsidRDefault="006B5DBA" w:rsidP="00980AFB">
            <w:pPr>
              <w:jc w:val="center"/>
              <w:rPr>
                <w:rFonts w:asciiTheme="majorBidi" w:hAnsiTheme="majorBidi" w:cstheme="majorBidi"/>
              </w:rPr>
            </w:pPr>
            <w:r w:rsidRPr="004350E0">
              <w:rPr>
                <w:rFonts w:asciiTheme="majorBidi" w:hAnsiTheme="majorBidi" w:cstheme="majorBidi"/>
              </w:rPr>
              <w:t>Y</w:t>
            </w:r>
          </w:p>
        </w:tc>
      </w:tr>
    </w:tbl>
    <w:p w14:paraId="65F0D82B" w14:textId="77777777" w:rsidR="00C265D0" w:rsidRPr="004350E0" w:rsidRDefault="00C265D0" w:rsidP="00C265D0">
      <w:pPr>
        <w:spacing w:after="0" w:line="240" w:lineRule="auto"/>
        <w:rPr>
          <w:rFonts w:asciiTheme="majorBidi" w:hAnsiTheme="majorBidi" w:cstheme="majorBidi"/>
          <w:color w:val="000000"/>
        </w:rPr>
      </w:pPr>
    </w:p>
    <w:p w14:paraId="63A1E4F4" w14:textId="77777777" w:rsidR="00C265D0" w:rsidRPr="004350E0" w:rsidRDefault="00C265D0" w:rsidP="00C265D0">
      <w:pPr>
        <w:spacing w:after="0" w:line="240" w:lineRule="auto"/>
        <w:rPr>
          <w:rFonts w:asciiTheme="majorBidi" w:hAnsiTheme="majorBidi" w:cstheme="majorBidi"/>
          <w:color w:val="000000"/>
        </w:rPr>
      </w:pPr>
    </w:p>
    <w:p w14:paraId="1199C8D2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1.</w:t>
      </w:r>
      <w:r w:rsidRPr="004350E0">
        <w:rPr>
          <w:rFonts w:asciiTheme="majorBidi" w:hAnsiTheme="majorBidi" w:cstheme="majorBidi"/>
        </w:rPr>
        <w:tab/>
        <w:t>Was true randomization used for assignment of participants to treatment groups?</w:t>
      </w:r>
    </w:p>
    <w:p w14:paraId="53B9D483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2.</w:t>
      </w:r>
      <w:r w:rsidRPr="004350E0">
        <w:rPr>
          <w:rFonts w:asciiTheme="majorBidi" w:hAnsiTheme="majorBidi" w:cstheme="majorBidi"/>
        </w:rPr>
        <w:tab/>
        <w:t>Was allocation to treatment groups concealed?</w:t>
      </w:r>
    </w:p>
    <w:p w14:paraId="1B1A9696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3.</w:t>
      </w:r>
      <w:r w:rsidRPr="004350E0">
        <w:rPr>
          <w:rFonts w:asciiTheme="majorBidi" w:hAnsiTheme="majorBidi" w:cstheme="majorBidi"/>
        </w:rPr>
        <w:tab/>
        <w:t>Were treatment groups similar at the baseline?</w:t>
      </w:r>
    </w:p>
    <w:p w14:paraId="660FA8AB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4.</w:t>
      </w:r>
      <w:r w:rsidRPr="004350E0">
        <w:rPr>
          <w:rFonts w:asciiTheme="majorBidi" w:hAnsiTheme="majorBidi" w:cstheme="majorBidi"/>
        </w:rPr>
        <w:tab/>
        <w:t>Were participants blind to treatment assignment?</w:t>
      </w:r>
    </w:p>
    <w:p w14:paraId="01C6A076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5.</w:t>
      </w:r>
      <w:r w:rsidRPr="004350E0">
        <w:rPr>
          <w:rFonts w:asciiTheme="majorBidi" w:hAnsiTheme="majorBidi" w:cstheme="majorBidi"/>
        </w:rPr>
        <w:tab/>
        <w:t xml:space="preserve">Were those delivering treatment blind to treatment assignment? </w:t>
      </w:r>
    </w:p>
    <w:p w14:paraId="3C067767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6.</w:t>
      </w:r>
      <w:r w:rsidRPr="004350E0">
        <w:rPr>
          <w:rFonts w:asciiTheme="majorBidi" w:hAnsiTheme="majorBidi" w:cstheme="majorBidi"/>
        </w:rPr>
        <w:tab/>
        <w:t>Were outcomes assessors blind to treatment assignment?</w:t>
      </w:r>
    </w:p>
    <w:p w14:paraId="5F1F8E86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7.</w:t>
      </w:r>
      <w:r w:rsidRPr="004350E0">
        <w:rPr>
          <w:rFonts w:asciiTheme="majorBidi" w:hAnsiTheme="majorBidi" w:cstheme="majorBidi"/>
        </w:rPr>
        <w:tab/>
        <w:t>Were treatment groups treated identically other than the intervention of interest?</w:t>
      </w:r>
    </w:p>
    <w:p w14:paraId="58AB8EEF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8.</w:t>
      </w:r>
      <w:r w:rsidRPr="004350E0">
        <w:rPr>
          <w:rFonts w:asciiTheme="majorBidi" w:hAnsiTheme="majorBidi" w:cstheme="majorBidi"/>
        </w:rPr>
        <w:tab/>
        <w:t>Was follow up complete and if not, were differences between groups in terms of their follow up adequately described and analyzed?</w:t>
      </w:r>
    </w:p>
    <w:p w14:paraId="48974203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9.</w:t>
      </w:r>
      <w:r w:rsidRPr="004350E0">
        <w:rPr>
          <w:rFonts w:asciiTheme="majorBidi" w:hAnsiTheme="majorBidi" w:cstheme="majorBidi"/>
        </w:rPr>
        <w:tab/>
        <w:t>Were participants analyzed in the groups to which they were randomized?</w:t>
      </w:r>
    </w:p>
    <w:p w14:paraId="6DCC4919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10.</w:t>
      </w:r>
      <w:r w:rsidRPr="004350E0">
        <w:rPr>
          <w:rFonts w:asciiTheme="majorBidi" w:hAnsiTheme="majorBidi" w:cstheme="majorBidi"/>
        </w:rPr>
        <w:tab/>
        <w:t>Were outcomes measured in the same way for treatment groups?</w:t>
      </w:r>
    </w:p>
    <w:p w14:paraId="511D4662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11.</w:t>
      </w:r>
      <w:r w:rsidRPr="004350E0">
        <w:rPr>
          <w:rFonts w:asciiTheme="majorBidi" w:hAnsiTheme="majorBidi" w:cstheme="majorBidi"/>
        </w:rPr>
        <w:tab/>
        <w:t>Were outcomes measured in a reliable way?</w:t>
      </w:r>
    </w:p>
    <w:p w14:paraId="6B21F2A5" w14:textId="77777777" w:rsidR="001D46E2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12.</w:t>
      </w:r>
      <w:r w:rsidRPr="004350E0">
        <w:rPr>
          <w:rFonts w:asciiTheme="majorBidi" w:hAnsiTheme="majorBidi" w:cstheme="majorBidi"/>
        </w:rPr>
        <w:tab/>
        <w:t>Was appropriate statistical analysis used?</w:t>
      </w:r>
    </w:p>
    <w:p w14:paraId="217A9EF5" w14:textId="10668401" w:rsidR="00C265D0" w:rsidRPr="004350E0" w:rsidRDefault="001D46E2" w:rsidP="001D46E2">
      <w:pPr>
        <w:rPr>
          <w:rFonts w:asciiTheme="majorBidi" w:hAnsiTheme="majorBidi" w:cstheme="majorBidi"/>
        </w:rPr>
      </w:pPr>
      <w:r w:rsidRPr="004350E0">
        <w:rPr>
          <w:rFonts w:asciiTheme="majorBidi" w:hAnsiTheme="majorBidi" w:cstheme="majorBidi"/>
        </w:rPr>
        <w:t>13.</w:t>
      </w:r>
      <w:r w:rsidRPr="004350E0">
        <w:rPr>
          <w:rFonts w:asciiTheme="majorBidi" w:hAnsiTheme="majorBidi" w:cstheme="majorBidi"/>
        </w:rPr>
        <w:tab/>
        <w:t>Was the trial design appropriate, and any deviations from the standard RCT design (individual randomization, parallel groups) accounted for in the conduct and analysis of the trial?</w:t>
      </w:r>
    </w:p>
    <w:p w14:paraId="7830E635" w14:textId="77777777" w:rsidR="0043550F" w:rsidRPr="004350E0" w:rsidRDefault="0043550F">
      <w:pPr>
        <w:rPr>
          <w:rFonts w:asciiTheme="majorBidi" w:hAnsiTheme="majorBidi" w:cstheme="majorBidi"/>
        </w:rPr>
      </w:pPr>
    </w:p>
    <w:sectPr w:rsidR="0043550F" w:rsidRPr="00435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3NLcwMDczMzE2szRQ0lEKTi0uzszPAykwrAUAOA/HiiwAAAA="/>
  </w:docVars>
  <w:rsids>
    <w:rsidRoot w:val="007F5FE4"/>
    <w:rsid w:val="00027BCF"/>
    <w:rsid w:val="000D31CF"/>
    <w:rsid w:val="000E7160"/>
    <w:rsid w:val="000F39A7"/>
    <w:rsid w:val="001D46E2"/>
    <w:rsid w:val="0032436B"/>
    <w:rsid w:val="003B59D4"/>
    <w:rsid w:val="003D4311"/>
    <w:rsid w:val="004350E0"/>
    <w:rsid w:val="0043550F"/>
    <w:rsid w:val="00435DFD"/>
    <w:rsid w:val="005377A1"/>
    <w:rsid w:val="0057557E"/>
    <w:rsid w:val="005C1176"/>
    <w:rsid w:val="00644F52"/>
    <w:rsid w:val="00696968"/>
    <w:rsid w:val="006B5DBA"/>
    <w:rsid w:val="006B7E28"/>
    <w:rsid w:val="006C1AFD"/>
    <w:rsid w:val="007F5FE4"/>
    <w:rsid w:val="0080522F"/>
    <w:rsid w:val="00847A64"/>
    <w:rsid w:val="009339FC"/>
    <w:rsid w:val="009371CB"/>
    <w:rsid w:val="00944A5A"/>
    <w:rsid w:val="00980AFB"/>
    <w:rsid w:val="0099018F"/>
    <w:rsid w:val="009A39F0"/>
    <w:rsid w:val="00AD5B9A"/>
    <w:rsid w:val="00C265D0"/>
    <w:rsid w:val="00D6398D"/>
    <w:rsid w:val="00FE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C00BE"/>
  <w15:chartTrackingRefBased/>
  <w15:docId w15:val="{93F6CF81-CD7F-4170-B3C8-80DE4B71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5D0"/>
    <w:pPr>
      <w:spacing w:line="254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47DA2-CDB9-4F37-8EDB-253B15845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Commer</dc:creator>
  <cp:keywords/>
  <dc:description/>
  <cp:lastModifiedBy>Mohammad Mehdi</cp:lastModifiedBy>
  <cp:revision>17</cp:revision>
  <dcterms:created xsi:type="dcterms:W3CDTF">2022-12-30T09:36:00Z</dcterms:created>
  <dcterms:modified xsi:type="dcterms:W3CDTF">2023-12-21T12:40:00Z</dcterms:modified>
</cp:coreProperties>
</file>